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4D2D6D" w14:textId="77777777" w:rsidR="00577704" w:rsidRDefault="00577704" w:rsidP="00577704">
      <w:pPr>
        <w:rPr>
          <w:rFonts w:ascii="Times New Roman" w:hAnsi="Times New Roman" w:cs="Times New Roman"/>
          <w:b/>
        </w:rPr>
      </w:pPr>
    </w:p>
    <w:p w14:paraId="34D47CE6" w14:textId="77777777" w:rsidR="00577704" w:rsidRPr="00AA269B" w:rsidRDefault="00577704" w:rsidP="0057770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1-Source data 2</w:t>
      </w:r>
    </w:p>
    <w:p w14:paraId="56C85646" w14:textId="77777777" w:rsidR="00577704" w:rsidRPr="00AA269B" w:rsidRDefault="00577704" w:rsidP="00577704">
      <w:pPr>
        <w:rPr>
          <w:rFonts w:ascii="Times New Roman" w:hAnsi="Times New Roman" w:cs="Times New Roman"/>
          <w:b/>
        </w:rPr>
      </w:pPr>
    </w:p>
    <w:p w14:paraId="5EA2A9A6" w14:textId="77777777" w:rsidR="00577704" w:rsidRPr="00AA269B" w:rsidRDefault="00577704" w:rsidP="00577704">
      <w:pPr>
        <w:rPr>
          <w:rFonts w:ascii="Times New Roman" w:hAnsi="Times New Roman" w:cs="Times New Roman"/>
          <w:b/>
        </w:rPr>
      </w:pPr>
      <w:r w:rsidRPr="00AA269B">
        <w:rPr>
          <w:rFonts w:ascii="Times New Roman" w:hAnsi="Times New Roman" w:cs="Times New Roman"/>
          <w:b/>
        </w:rPr>
        <w:t>Data of Behavioral tests</w:t>
      </w:r>
      <w:r>
        <w:rPr>
          <w:rFonts w:ascii="Times New Roman" w:hAnsi="Times New Roman" w:cs="Times New Roman"/>
          <w:b/>
        </w:rPr>
        <w:t xml:space="preserve"> (Data provided as </w:t>
      </w:r>
      <w:proofErr w:type="spellStart"/>
      <w:r>
        <w:rPr>
          <w:rFonts w:ascii="Times New Roman" w:hAnsi="Times New Roman" w:cs="Times New Roman"/>
          <w:b/>
        </w:rPr>
        <w:t>Mean</w:t>
      </w:r>
      <w:r w:rsidRPr="00AA269B">
        <w:rPr>
          <w:rFonts w:ascii="Times New Roman" w:eastAsia="Times New Roman" w:hAnsi="Times New Roman" w:cs="Times New Roman"/>
          <w:color w:val="000000"/>
        </w:rPr>
        <w:t>±</w:t>
      </w:r>
      <w:r>
        <w:rPr>
          <w:rFonts w:ascii="Times New Roman" w:hAnsi="Times New Roman" w:cs="Times New Roman"/>
          <w:b/>
        </w:rPr>
        <w:t>SEM</w:t>
      </w:r>
      <w:proofErr w:type="spellEnd"/>
      <w:r>
        <w:rPr>
          <w:rFonts w:ascii="Times New Roman" w:hAnsi="Times New Roman" w:cs="Times New Roman"/>
          <w:b/>
        </w:rPr>
        <w:t>)</w:t>
      </w:r>
    </w:p>
    <w:p w14:paraId="21532690" w14:textId="77777777" w:rsidR="00577704" w:rsidRPr="00AA269B" w:rsidRDefault="00577704" w:rsidP="00577704">
      <w:pPr>
        <w:rPr>
          <w:rFonts w:ascii="Times New Roman" w:hAnsi="Times New Roman" w:cs="Times New Roman"/>
          <w:b/>
        </w:rPr>
      </w:pPr>
    </w:p>
    <w:p w14:paraId="0DFB3350" w14:textId="77777777" w:rsidR="00577704" w:rsidRPr="00AA269B" w:rsidRDefault="00577704" w:rsidP="00577704">
      <w:pPr>
        <w:rPr>
          <w:rFonts w:ascii="Times New Roman" w:hAnsi="Times New Roman" w:cs="Times New Roman"/>
          <w:b/>
        </w:rPr>
      </w:pPr>
    </w:p>
    <w:p w14:paraId="78EC4519" w14:textId="77777777" w:rsidR="00577704" w:rsidRPr="00AA269B" w:rsidRDefault="00577704" w:rsidP="00577704">
      <w:pPr>
        <w:rPr>
          <w:rFonts w:ascii="Times New Roman" w:hAnsi="Times New Roman" w:cs="Times New Roman"/>
        </w:rPr>
      </w:pPr>
    </w:p>
    <w:tbl>
      <w:tblPr>
        <w:tblW w:w="10620" w:type="dxa"/>
        <w:tblInd w:w="-640" w:type="dxa"/>
        <w:tblLook w:val="04A0" w:firstRow="1" w:lastRow="0" w:firstColumn="1" w:lastColumn="0" w:noHBand="0" w:noVBand="1"/>
      </w:tblPr>
      <w:tblGrid>
        <w:gridCol w:w="2810"/>
        <w:gridCol w:w="1060"/>
        <w:gridCol w:w="2160"/>
        <w:gridCol w:w="2070"/>
        <w:gridCol w:w="2520"/>
      </w:tblGrid>
      <w:tr w:rsidR="00577704" w:rsidRPr="002612DE" w14:paraId="4703480C" w14:textId="77777777" w:rsidTr="00236999">
        <w:trPr>
          <w:trHeight w:val="390"/>
        </w:trPr>
        <w:tc>
          <w:tcPr>
            <w:tcW w:w="2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3C366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havioral test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BE883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3B5DE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T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4DC0B" w14:textId="77777777" w:rsidR="00577704" w:rsidRPr="002612DE" w:rsidRDefault="00577704" w:rsidP="00236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2612D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Tubb4a</w:t>
            </w:r>
            <w:r w:rsidRPr="002612D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vertAlign w:val="superscript"/>
              </w:rPr>
              <w:t>D249N/+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A5608" w14:textId="77777777" w:rsidR="00577704" w:rsidRPr="002612DE" w:rsidRDefault="00577704" w:rsidP="00236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2612D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Tubb4a</w:t>
            </w:r>
            <w:r w:rsidRPr="002612D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vertAlign w:val="superscript"/>
              </w:rPr>
              <w:t>D249N/D249N</w:t>
            </w:r>
          </w:p>
        </w:tc>
      </w:tr>
      <w:tr w:rsidR="00577704" w:rsidRPr="00AA269B" w14:paraId="05A2F7A3" w14:textId="77777777" w:rsidTr="00236999">
        <w:trPr>
          <w:trHeight w:val="315"/>
        </w:trPr>
        <w:tc>
          <w:tcPr>
            <w:tcW w:w="28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FD7B6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Ambulator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35BC7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4A207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.4 ± 0.1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8E45A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.4 ± 0.2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D1A34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.3 ± 0.15</w:t>
            </w:r>
          </w:p>
        </w:tc>
      </w:tr>
      <w:tr w:rsidR="00577704" w:rsidRPr="00AA269B" w14:paraId="0B2DCCB2" w14:textId="77777777" w:rsidTr="00236999">
        <w:trPr>
          <w:trHeight w:val="315"/>
        </w:trPr>
        <w:tc>
          <w:tcPr>
            <w:tcW w:w="28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02EB46" w14:textId="77777777" w:rsidR="00577704" w:rsidRPr="00AA269B" w:rsidRDefault="00577704" w:rsidP="0023699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8CC14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9C11C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.2 ± 0.2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1F83C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.1 ± 0.2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CF4F2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.2 ± 0.13</w:t>
            </w:r>
          </w:p>
        </w:tc>
      </w:tr>
      <w:tr w:rsidR="00577704" w:rsidRPr="00AA269B" w14:paraId="1B246A97" w14:textId="77777777" w:rsidTr="00236999">
        <w:trPr>
          <w:trHeight w:val="315"/>
        </w:trPr>
        <w:tc>
          <w:tcPr>
            <w:tcW w:w="28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1287E7" w14:textId="77777777" w:rsidR="00577704" w:rsidRPr="00AA269B" w:rsidRDefault="00577704" w:rsidP="0023699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48E73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98A0C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3 ± 0.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1D803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3 ± 0.0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8A310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3 ± 0.00</w:t>
            </w:r>
          </w:p>
        </w:tc>
      </w:tr>
      <w:tr w:rsidR="00577704" w:rsidRPr="00AA269B" w14:paraId="45A85CDB" w14:textId="77777777" w:rsidTr="00236999">
        <w:trPr>
          <w:trHeight w:val="315"/>
        </w:trPr>
        <w:tc>
          <w:tcPr>
            <w:tcW w:w="28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9EB29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Ambulatory ang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F689A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C9437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53.80 ± 3.5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EEBA2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53.10 ± 3.3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26C0F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63.06 ± 4.04</w:t>
            </w:r>
          </w:p>
        </w:tc>
      </w:tr>
      <w:tr w:rsidR="00577704" w:rsidRPr="00AA269B" w14:paraId="15314C13" w14:textId="77777777" w:rsidTr="00236999">
        <w:trPr>
          <w:trHeight w:val="315"/>
        </w:trPr>
        <w:tc>
          <w:tcPr>
            <w:tcW w:w="28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FF1C7E" w14:textId="77777777" w:rsidR="00577704" w:rsidRPr="00AA269B" w:rsidRDefault="00577704" w:rsidP="0023699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4ECEE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25A86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43.16 ± 2.4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7AE62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41.95 ± 2.9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9A810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71.82 ± 4.26</w:t>
            </w:r>
          </w:p>
        </w:tc>
      </w:tr>
      <w:tr w:rsidR="00577704" w:rsidRPr="00AA269B" w14:paraId="61AC6A8E" w14:textId="77777777" w:rsidTr="00236999">
        <w:trPr>
          <w:trHeight w:val="315"/>
        </w:trPr>
        <w:tc>
          <w:tcPr>
            <w:tcW w:w="28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403BB6" w14:textId="77777777" w:rsidR="00577704" w:rsidRPr="00AA269B" w:rsidRDefault="00577704" w:rsidP="0023699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F818A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995D3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61.96 ± 2.9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5A1E2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64.51 ± 4.7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039F5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84.00 ± 7.56</w:t>
            </w:r>
          </w:p>
        </w:tc>
      </w:tr>
      <w:tr w:rsidR="00577704" w:rsidRPr="00AA269B" w14:paraId="75BB68ED" w14:textId="77777777" w:rsidTr="00236999">
        <w:trPr>
          <w:trHeight w:val="315"/>
        </w:trPr>
        <w:tc>
          <w:tcPr>
            <w:tcW w:w="28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80C1D9" w14:textId="77777777" w:rsidR="00577704" w:rsidRPr="00AA269B" w:rsidRDefault="00577704" w:rsidP="0023699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969C4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2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B4611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43.20 ± 2.3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BC70D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41.86 ± 2.6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02580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80.88 ± 4.51</w:t>
            </w:r>
          </w:p>
        </w:tc>
      </w:tr>
      <w:tr w:rsidR="00577704" w:rsidRPr="00AA269B" w14:paraId="17CC074A" w14:textId="77777777" w:rsidTr="00236999">
        <w:trPr>
          <w:trHeight w:val="315"/>
        </w:trPr>
        <w:tc>
          <w:tcPr>
            <w:tcW w:w="28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B54C9A" w14:textId="77777777" w:rsidR="00577704" w:rsidRPr="00AA269B" w:rsidRDefault="00577704" w:rsidP="0023699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87735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3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1D5C3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52.66 ± 1.8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28BCE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44.11 ± 2.6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A423E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81.03 ± 5.37</w:t>
            </w:r>
          </w:p>
        </w:tc>
      </w:tr>
      <w:tr w:rsidR="00577704" w:rsidRPr="00AA269B" w14:paraId="2839D80E" w14:textId="77777777" w:rsidTr="00236999">
        <w:trPr>
          <w:trHeight w:val="315"/>
        </w:trPr>
        <w:tc>
          <w:tcPr>
            <w:tcW w:w="2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04F4B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Grip fall ang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EA693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8FCF7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03.9 ± 1.8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D65F9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03.3 ± 2.6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DF4EB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86.4 ± 2.51</w:t>
            </w:r>
          </w:p>
        </w:tc>
      </w:tr>
      <w:tr w:rsidR="00577704" w:rsidRPr="00AA269B" w14:paraId="3A70A258" w14:textId="77777777" w:rsidTr="00236999">
        <w:trPr>
          <w:trHeight w:val="315"/>
        </w:trPr>
        <w:tc>
          <w:tcPr>
            <w:tcW w:w="28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24E27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Rota -ro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D096F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FA3F2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17.8 ± 15.1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12C5F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21.0 ± 13.8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FE77E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07.1 ± 7.58</w:t>
            </w:r>
          </w:p>
        </w:tc>
      </w:tr>
      <w:tr w:rsidR="00577704" w:rsidRPr="00AA269B" w14:paraId="2C2AD484" w14:textId="77777777" w:rsidTr="00236999">
        <w:trPr>
          <w:trHeight w:val="615"/>
        </w:trPr>
        <w:tc>
          <w:tcPr>
            <w:tcW w:w="28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10CE15" w14:textId="77777777" w:rsidR="00577704" w:rsidRPr="00AA269B" w:rsidRDefault="00577704" w:rsidP="0023699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EB360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2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4491B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39.0 ± 10.7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58BD8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42.72 ± 13.7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29AD6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01.0 ± 10.30</w:t>
            </w:r>
          </w:p>
        </w:tc>
      </w:tr>
      <w:tr w:rsidR="00577704" w:rsidRPr="00AA269B" w14:paraId="3C16E58B" w14:textId="77777777" w:rsidTr="00236999">
        <w:trPr>
          <w:trHeight w:val="315"/>
        </w:trPr>
        <w:tc>
          <w:tcPr>
            <w:tcW w:w="28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279E74" w14:textId="77777777" w:rsidR="00577704" w:rsidRPr="00AA269B" w:rsidRDefault="00577704" w:rsidP="0023699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67B18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3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D0EFA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57.9 ± 11.4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473B2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53.07 ± 4.7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75C90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0.69 ± 6.71</w:t>
            </w:r>
          </w:p>
        </w:tc>
      </w:tr>
      <w:tr w:rsidR="00577704" w:rsidRPr="00AA269B" w14:paraId="62496070" w14:textId="77777777" w:rsidTr="00236999">
        <w:trPr>
          <w:trHeight w:val="315"/>
        </w:trPr>
        <w:tc>
          <w:tcPr>
            <w:tcW w:w="28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0C842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Weight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F5FBF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8FF12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4.2 ± 0.2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E49D4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3.7 ± 0.1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32041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3.9 ± 0.22</w:t>
            </w:r>
          </w:p>
        </w:tc>
      </w:tr>
      <w:tr w:rsidR="00577704" w:rsidRPr="00AA269B" w14:paraId="0F6EE3DF" w14:textId="77777777" w:rsidTr="00236999">
        <w:trPr>
          <w:trHeight w:val="315"/>
        </w:trPr>
        <w:tc>
          <w:tcPr>
            <w:tcW w:w="28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058839" w14:textId="77777777" w:rsidR="00577704" w:rsidRPr="00AA269B" w:rsidRDefault="00577704" w:rsidP="0023699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7BCE3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62390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7.3 ± 0.2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F0FA7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7.1 ± 0.1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81FF6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6.8 ± 0.24</w:t>
            </w:r>
          </w:p>
        </w:tc>
      </w:tr>
      <w:tr w:rsidR="00577704" w:rsidRPr="00AA269B" w14:paraId="5DC75C4B" w14:textId="77777777" w:rsidTr="00236999">
        <w:trPr>
          <w:trHeight w:val="315"/>
        </w:trPr>
        <w:tc>
          <w:tcPr>
            <w:tcW w:w="28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289F7C" w14:textId="77777777" w:rsidR="00577704" w:rsidRPr="00AA269B" w:rsidRDefault="00577704" w:rsidP="0023699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B10D8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1FC2B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0.03 ± 0.3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3E553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9.8 ± 0.3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1639E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9.4 ± 0.31</w:t>
            </w:r>
          </w:p>
        </w:tc>
      </w:tr>
      <w:tr w:rsidR="00577704" w:rsidRPr="00AA269B" w14:paraId="3F1F5020" w14:textId="77777777" w:rsidTr="00236999">
        <w:trPr>
          <w:trHeight w:val="315"/>
        </w:trPr>
        <w:tc>
          <w:tcPr>
            <w:tcW w:w="28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2C966B" w14:textId="77777777" w:rsidR="00577704" w:rsidRPr="00AA269B" w:rsidRDefault="00577704" w:rsidP="0023699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3534B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2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F6EF1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4.21 ± 0.5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7FCF6B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4.71 ± 0.3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51ABB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3.56 ± 0.76</w:t>
            </w:r>
          </w:p>
        </w:tc>
      </w:tr>
      <w:tr w:rsidR="00577704" w:rsidRPr="00AA269B" w14:paraId="54F814D6" w14:textId="77777777" w:rsidTr="00236999">
        <w:trPr>
          <w:trHeight w:val="315"/>
        </w:trPr>
        <w:tc>
          <w:tcPr>
            <w:tcW w:w="28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51AD73" w14:textId="77777777" w:rsidR="00577704" w:rsidRPr="00AA269B" w:rsidRDefault="00577704" w:rsidP="0023699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7D5BD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3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FA001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6.72 ± 0.4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A3960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7.64 ± 0.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8112E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5.43 ± 0.76</w:t>
            </w:r>
          </w:p>
        </w:tc>
      </w:tr>
      <w:tr w:rsidR="00577704" w:rsidRPr="00AA269B" w14:paraId="0C691DD4" w14:textId="77777777" w:rsidTr="00236999">
        <w:trPr>
          <w:trHeight w:val="315"/>
        </w:trPr>
        <w:tc>
          <w:tcPr>
            <w:tcW w:w="28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442AC9" w14:textId="77777777" w:rsidR="00577704" w:rsidRPr="00AA269B" w:rsidRDefault="00577704" w:rsidP="0023699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A4113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3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F70DC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7.12 ± 0.4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9849B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8.05 ± 0.3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12298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5.31 ± 0.68</w:t>
            </w:r>
          </w:p>
        </w:tc>
      </w:tr>
      <w:tr w:rsidR="00577704" w:rsidRPr="00AA269B" w14:paraId="26770461" w14:textId="77777777" w:rsidTr="00236999">
        <w:trPr>
          <w:trHeight w:val="315"/>
        </w:trPr>
        <w:tc>
          <w:tcPr>
            <w:tcW w:w="28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AA041D" w14:textId="77777777" w:rsidR="00577704" w:rsidRPr="00AA269B" w:rsidRDefault="00577704" w:rsidP="0023699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CABEC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3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C38FA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7.44 ± 0.4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2AA28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8.57 ± 0.3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6AA7B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5.01 ± 0.67</w:t>
            </w:r>
          </w:p>
        </w:tc>
      </w:tr>
      <w:tr w:rsidR="00577704" w:rsidRPr="00AA269B" w14:paraId="78FB429C" w14:textId="77777777" w:rsidTr="00236999">
        <w:trPr>
          <w:trHeight w:val="315"/>
        </w:trPr>
        <w:tc>
          <w:tcPr>
            <w:tcW w:w="28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EFD2F5" w14:textId="77777777" w:rsidR="00577704" w:rsidRPr="00AA269B" w:rsidRDefault="00577704" w:rsidP="0023699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CD30E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3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96F96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7.93 ± 0.3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AD3D6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8.95 ± 0.4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DACCE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4.66 ± 0.67</w:t>
            </w:r>
          </w:p>
        </w:tc>
      </w:tr>
      <w:tr w:rsidR="00577704" w:rsidRPr="00AA269B" w14:paraId="3E1C59DF" w14:textId="77777777" w:rsidTr="00236999">
        <w:trPr>
          <w:trHeight w:val="315"/>
        </w:trPr>
        <w:tc>
          <w:tcPr>
            <w:tcW w:w="28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374A77" w14:textId="77777777" w:rsidR="00577704" w:rsidRPr="00AA269B" w:rsidRDefault="00577704" w:rsidP="0023699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0915F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3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5B0B1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8.30 ± 0.3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86591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9.34 ± 0.4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D61C4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4.35 ± 0.74</w:t>
            </w:r>
          </w:p>
        </w:tc>
      </w:tr>
      <w:tr w:rsidR="00577704" w:rsidRPr="00AA269B" w14:paraId="2DC0453F" w14:textId="77777777" w:rsidTr="00236999">
        <w:trPr>
          <w:trHeight w:val="315"/>
        </w:trPr>
        <w:tc>
          <w:tcPr>
            <w:tcW w:w="28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B0864B" w14:textId="77777777" w:rsidR="00577704" w:rsidRPr="00AA269B" w:rsidRDefault="00577704" w:rsidP="0023699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CD39E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4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F5593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8.71 ± 0.3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2C7EF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9.74 ± 0.5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D0C5D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4.03 ± 0.84</w:t>
            </w:r>
          </w:p>
        </w:tc>
      </w:tr>
      <w:tr w:rsidR="00577704" w:rsidRPr="00AA269B" w14:paraId="7AE3B8F4" w14:textId="77777777" w:rsidTr="00236999">
        <w:trPr>
          <w:trHeight w:val="315"/>
        </w:trPr>
        <w:tc>
          <w:tcPr>
            <w:tcW w:w="28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D464C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Righting reflex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EA53B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3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5972F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00 ± 0.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5BC3E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00 ± 0.0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36C04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4.30 ± 0.37</w:t>
            </w:r>
          </w:p>
        </w:tc>
      </w:tr>
      <w:tr w:rsidR="00577704" w:rsidRPr="00AA269B" w14:paraId="0C88C1DE" w14:textId="77777777" w:rsidTr="00236999">
        <w:trPr>
          <w:trHeight w:val="315"/>
        </w:trPr>
        <w:tc>
          <w:tcPr>
            <w:tcW w:w="28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3B713D" w14:textId="77777777" w:rsidR="00577704" w:rsidRPr="00AA269B" w:rsidRDefault="00577704" w:rsidP="0023699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3E9BB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4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A8A18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00 ± 0.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0886B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00 ± 0.0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E5893" w14:textId="77777777" w:rsidR="00577704" w:rsidRPr="00AA269B" w:rsidRDefault="00577704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4.97 ± 0.66</w:t>
            </w:r>
          </w:p>
        </w:tc>
      </w:tr>
    </w:tbl>
    <w:p w14:paraId="7582198B" w14:textId="77777777" w:rsidR="00577704" w:rsidRPr="00AA269B" w:rsidRDefault="00577704" w:rsidP="00577704">
      <w:pPr>
        <w:rPr>
          <w:rFonts w:ascii="Times New Roman" w:hAnsi="Times New Roman" w:cs="Times New Roman"/>
        </w:rPr>
      </w:pPr>
    </w:p>
    <w:p w14:paraId="1B1AD6AB" w14:textId="77777777" w:rsidR="00577704" w:rsidRPr="00AA269B" w:rsidRDefault="00577704" w:rsidP="00577704">
      <w:pPr>
        <w:jc w:val="center"/>
        <w:rPr>
          <w:rFonts w:ascii="Times New Roman" w:hAnsi="Times New Roman" w:cs="Times New Roman"/>
          <w:b/>
        </w:rPr>
      </w:pPr>
    </w:p>
    <w:p w14:paraId="6FAA2A9F" w14:textId="77777777" w:rsidR="00577704" w:rsidRPr="00AA269B" w:rsidRDefault="00577704" w:rsidP="00577704">
      <w:pPr>
        <w:rPr>
          <w:rFonts w:ascii="Times New Roman" w:hAnsi="Times New Roman" w:cs="Times New Roman"/>
          <w:b/>
        </w:rPr>
      </w:pPr>
    </w:p>
    <w:p w14:paraId="6E32010E" w14:textId="77777777" w:rsidR="00577704" w:rsidRPr="00AA269B" w:rsidRDefault="00577704" w:rsidP="00577704">
      <w:pPr>
        <w:rPr>
          <w:rFonts w:ascii="Times New Roman" w:hAnsi="Times New Roman" w:cs="Times New Roman"/>
          <w:b/>
        </w:rPr>
      </w:pPr>
    </w:p>
    <w:p w14:paraId="0F5F7A7D" w14:textId="77777777" w:rsidR="00577704" w:rsidRPr="00AA269B" w:rsidRDefault="00577704" w:rsidP="00577704">
      <w:pPr>
        <w:rPr>
          <w:rFonts w:ascii="Times New Roman" w:hAnsi="Times New Roman" w:cs="Times New Roman"/>
          <w:b/>
        </w:rPr>
      </w:pPr>
    </w:p>
    <w:p w14:paraId="5CEABF63" w14:textId="77777777" w:rsidR="00577704" w:rsidRPr="00AA269B" w:rsidRDefault="00577704" w:rsidP="00577704">
      <w:pPr>
        <w:rPr>
          <w:rFonts w:ascii="Times New Roman" w:hAnsi="Times New Roman" w:cs="Times New Roman"/>
          <w:b/>
        </w:rPr>
      </w:pPr>
    </w:p>
    <w:p w14:paraId="34BD18B9" w14:textId="77777777" w:rsidR="00577704" w:rsidRPr="00AA269B" w:rsidRDefault="00577704" w:rsidP="00577704">
      <w:pPr>
        <w:rPr>
          <w:rFonts w:ascii="Times New Roman" w:hAnsi="Times New Roman" w:cs="Times New Roman"/>
          <w:b/>
        </w:rPr>
      </w:pPr>
    </w:p>
    <w:p w14:paraId="556A504A" w14:textId="77777777" w:rsidR="00633BCE" w:rsidRDefault="00577704">
      <w:bookmarkStart w:id="0" w:name="_GoBack"/>
      <w:bookmarkEnd w:id="0"/>
    </w:p>
    <w:sectPr w:rsidR="00633BCE" w:rsidSect="000F25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704"/>
    <w:rsid w:val="0001587F"/>
    <w:rsid w:val="000469EB"/>
    <w:rsid w:val="000D614B"/>
    <w:rsid w:val="000E1E05"/>
    <w:rsid w:val="000F25B0"/>
    <w:rsid w:val="000F3C9E"/>
    <w:rsid w:val="000F4E59"/>
    <w:rsid w:val="000F6358"/>
    <w:rsid w:val="001156B8"/>
    <w:rsid w:val="001172D1"/>
    <w:rsid w:val="00126076"/>
    <w:rsid w:val="001A6CA9"/>
    <w:rsid w:val="001B23CE"/>
    <w:rsid w:val="001C465C"/>
    <w:rsid w:val="001D2D28"/>
    <w:rsid w:val="001F1555"/>
    <w:rsid w:val="001F1FE0"/>
    <w:rsid w:val="001F6748"/>
    <w:rsid w:val="002D1930"/>
    <w:rsid w:val="002E0BAA"/>
    <w:rsid w:val="002E7CDF"/>
    <w:rsid w:val="002F0882"/>
    <w:rsid w:val="002F6719"/>
    <w:rsid w:val="0030269B"/>
    <w:rsid w:val="00305633"/>
    <w:rsid w:val="003B7FA1"/>
    <w:rsid w:val="003D0381"/>
    <w:rsid w:val="00460A0C"/>
    <w:rsid w:val="004A6C1D"/>
    <w:rsid w:val="004B1757"/>
    <w:rsid w:val="004C2E7B"/>
    <w:rsid w:val="004E1ACE"/>
    <w:rsid w:val="0051033B"/>
    <w:rsid w:val="0055204E"/>
    <w:rsid w:val="005529A0"/>
    <w:rsid w:val="005557F6"/>
    <w:rsid w:val="005562CD"/>
    <w:rsid w:val="00577704"/>
    <w:rsid w:val="005871C9"/>
    <w:rsid w:val="005A3AFA"/>
    <w:rsid w:val="005C0ADD"/>
    <w:rsid w:val="005E563D"/>
    <w:rsid w:val="005F1DC7"/>
    <w:rsid w:val="006457C2"/>
    <w:rsid w:val="006C7BF6"/>
    <w:rsid w:val="006D6080"/>
    <w:rsid w:val="006F667C"/>
    <w:rsid w:val="00713915"/>
    <w:rsid w:val="00747643"/>
    <w:rsid w:val="00782A95"/>
    <w:rsid w:val="00806277"/>
    <w:rsid w:val="008129AD"/>
    <w:rsid w:val="0085151D"/>
    <w:rsid w:val="008539CE"/>
    <w:rsid w:val="008875D2"/>
    <w:rsid w:val="008A16A6"/>
    <w:rsid w:val="008F618E"/>
    <w:rsid w:val="0092626F"/>
    <w:rsid w:val="009352AD"/>
    <w:rsid w:val="00945BB2"/>
    <w:rsid w:val="00953CB5"/>
    <w:rsid w:val="00991CAE"/>
    <w:rsid w:val="009D3AB8"/>
    <w:rsid w:val="00A13E31"/>
    <w:rsid w:val="00A17A16"/>
    <w:rsid w:val="00A67B3D"/>
    <w:rsid w:val="00A852BC"/>
    <w:rsid w:val="00AA5CD4"/>
    <w:rsid w:val="00AB00FF"/>
    <w:rsid w:val="00AD4FC6"/>
    <w:rsid w:val="00BA471A"/>
    <w:rsid w:val="00C04A5D"/>
    <w:rsid w:val="00C408E8"/>
    <w:rsid w:val="00C522DB"/>
    <w:rsid w:val="00C82653"/>
    <w:rsid w:val="00CA6A48"/>
    <w:rsid w:val="00CB2DBC"/>
    <w:rsid w:val="00D24454"/>
    <w:rsid w:val="00D47D52"/>
    <w:rsid w:val="00D90C88"/>
    <w:rsid w:val="00DA12B3"/>
    <w:rsid w:val="00DE3DC7"/>
    <w:rsid w:val="00DF06FD"/>
    <w:rsid w:val="00E17A1D"/>
    <w:rsid w:val="00E47F91"/>
    <w:rsid w:val="00E62657"/>
    <w:rsid w:val="00E9241D"/>
    <w:rsid w:val="00ED2E2A"/>
    <w:rsid w:val="00EF1920"/>
    <w:rsid w:val="00F01403"/>
    <w:rsid w:val="00F247EF"/>
    <w:rsid w:val="00F30000"/>
    <w:rsid w:val="00F343CE"/>
    <w:rsid w:val="00F81A90"/>
    <w:rsid w:val="00F979DF"/>
    <w:rsid w:val="00FB17BC"/>
    <w:rsid w:val="00FB4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7A571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777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8</Characters>
  <Application>Microsoft Macintosh Word</Application>
  <DocSecurity>0</DocSecurity>
  <Lines>8</Lines>
  <Paragraphs>2</Paragraphs>
  <ScaleCrop>false</ScaleCrop>
  <LinksUpToDate>false</LinksUpToDate>
  <CharactersWithSpaces>1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3-21T00:07:00Z</dcterms:created>
  <dcterms:modified xsi:type="dcterms:W3CDTF">2020-03-21T00:07:00Z</dcterms:modified>
</cp:coreProperties>
</file>